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2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6710"/>
      </w:tblGrid>
      <w:tr>
        <w:trPr>
          <w:trHeight w:val="120" w:hRule="atLeast"/>
        </w:trPr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1"/>
              <w:spacing w:lineRule="exact" w:line="180"/>
              <w:ind w:hanging="0"/>
              <w:jc w:val="left"/>
              <w:rPr>
                <w:rFonts w:ascii="Times New Roman" w:hAnsi="Times New Roman" w:cs="Times New Roman"/>
                <w:b/>
                <w:b/>
                <w:sz w:val="16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3"/>
              </w:rPr>
              <w:t>a</w:t>
            </w:r>
          </w:p>
        </w:tc>
        <w:tc>
          <w:tcPr>
            <w:tcW w:w="6710" w:type="dxa"/>
            <w:tcBorders>
              <w:bottom w:val="single" w:sz="4" w:space="0" w:color="000000"/>
            </w:tcBorders>
          </w:tcPr>
          <w:p>
            <w:pPr>
              <w:pStyle w:val="1"/>
              <w:snapToGrid w:val="false"/>
              <w:spacing w:lineRule="exact" w:line="180"/>
              <w:ind w:hanging="0"/>
              <w:jc w:val="left"/>
              <w:rPr>
                <w:rFonts w:ascii="Times New Roman" w:hAnsi="Times New Roman" w:cs="Times New Roman"/>
                <w:b/>
                <w:b/>
                <w:sz w:val="16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3"/>
              </w:rPr>
            </w:r>
          </w:p>
        </w:tc>
      </w:tr>
      <w:tr>
        <w:trPr>
          <w:trHeight w:val="381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spacing w:lineRule="exact" w:line="180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6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spacing w:lineRule="exact" w:line="180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 (5’ to 3’)</w:t>
            </w:r>
          </w:p>
        </w:tc>
      </w:tr>
      <w:tr>
        <w:trPr>
          <w:trHeight w:val="495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1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1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6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TACTTCTAGCACAATAAGGTCTA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ACATTCTCCTAAATTACTTACTAC</w:t>
            </w:r>
          </w:p>
        </w:tc>
      </w:tr>
      <w:tr>
        <w:trPr>
          <w:trHeight w:val="404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2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2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6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CAAACACATCAACACACAGC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TAGACGGCTGGCTATCAT</w:t>
            </w:r>
          </w:p>
        </w:tc>
      </w:tr>
      <w:tr>
        <w:trPr>
          <w:trHeight w:val="510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3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3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6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GAAATCCTAGAAAGATTTG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GTAACTAATATGATAAGAGATGATGAAG</w:t>
            </w:r>
          </w:p>
        </w:tc>
      </w:tr>
      <w:tr>
        <w:trPr>
          <w:trHeight w:val="448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3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3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6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AGTGATTGATCCAAAGAATTAAAGC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GCAAAGTGCTAGGAAATATG</w:t>
            </w:r>
          </w:p>
        </w:tc>
      </w:tr>
      <w:tr>
        <w:trPr>
          <w:trHeight w:val="414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4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4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6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TTGTACTTTCTTTCTCTTCCA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CATACCATAATACGACATTGAT</w:t>
            </w:r>
          </w:p>
        </w:tc>
      </w:tr>
      <w:tr>
        <w:trPr>
          <w:trHeight w:val="404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5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5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6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GACATTCAATTCATTCCTGAC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AACTAGAAGAGAGATGAAACAA</w:t>
            </w:r>
          </w:p>
        </w:tc>
      </w:tr>
      <w:tr>
        <w:trPr>
          <w:trHeight w:val="460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7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7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6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TCCATGTCTCCTCAGT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ATTCAAAGCAATCAAGAAGA</w:t>
            </w:r>
          </w:p>
        </w:tc>
      </w:tr>
      <w:tr>
        <w:trPr>
          <w:trHeight w:val="412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7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7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6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TGATGTCAAGTGAGCAAAG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CTTGAGCAAAGCCAAA</w:t>
            </w:r>
          </w:p>
        </w:tc>
      </w:tr>
      <w:tr>
        <w:trPr>
          <w:trHeight w:val="507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10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10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6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GTCAAGTGATAGAGGCAAAG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AGCACGAGGTTCTTCA</w:t>
            </w:r>
          </w:p>
        </w:tc>
      </w:tr>
      <w:tr>
        <w:trPr>
          <w:trHeight w:val="459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10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10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6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ATCCACTTCAATTCTACTAA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AGGCACTAGGCATCA</w:t>
            </w:r>
          </w:p>
        </w:tc>
      </w:tr>
      <w:tr>
        <w:trPr>
          <w:trHeight w:val="411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10c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10c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6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TTATTCATCCTCCTTTCTCTT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CAGCATCTTCTTATCTAA</w:t>
            </w:r>
          </w:p>
        </w:tc>
      </w:tr>
    </w:tbl>
    <w:p>
      <w:pPr>
        <w:pStyle w:val="1"/>
        <w:spacing w:lineRule="exact" w:line="180"/>
        <w:ind w:hanging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1"/>
        <w:spacing w:lineRule="exact" w:line="180"/>
        <w:ind w:hanging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1"/>
        <w:spacing w:lineRule="exact" w:line="180"/>
        <w:ind w:hanging="0"/>
        <w:jc w:val="left"/>
        <w:rPr>
          <w:rFonts w:ascii="Times New Roman" w:hAnsi="Times New Roman" w:cs="Times New Roman"/>
          <w:b/>
          <w:b/>
          <w:sz w:val="44"/>
          <w:szCs w:val="13"/>
        </w:rPr>
      </w:pPr>
      <w:r>
        <w:rPr>
          <w:rFonts w:cs="Times New Roman" w:ascii="Times New Roman" w:hAnsi="Times New Roman"/>
          <w:b/>
          <w:sz w:val="44"/>
          <w:szCs w:val="13"/>
        </w:rPr>
        <w:t>b</w:t>
      </w:r>
    </w:p>
    <w:tbl>
      <w:tblPr>
        <w:tblW w:w="832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4073"/>
        <w:gridCol w:w="2744"/>
      </w:tblGrid>
      <w:tr>
        <w:trPr>
          <w:trHeight w:val="395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spacing w:lineRule="exact" w:line="180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spacing w:lineRule="exact" w:line="180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 (5’ to 3’)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spacing w:lineRule="exact" w:line="180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scription</w:t>
            </w:r>
          </w:p>
        </w:tc>
      </w:tr>
      <w:tr>
        <w:trPr>
          <w:trHeight w:val="457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1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1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TTTACTTCTAGCACAATAAGGTCT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AAGATGGTATGATTGCACTGTTG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</w:tr>
      <w:tr>
        <w:trPr>
          <w:trHeight w:val="421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2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2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TGCAAGAGCTGTGAGGTTGTATTT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GACGGCTGGCTATCATGGTAA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q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T-PCR</w:t>
            </w:r>
          </w:p>
        </w:tc>
      </w:tr>
      <w:tr>
        <w:trPr>
          <w:trHeight w:val="399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3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3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TTACGATAAGAAAAAACGGAAA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TAACTAATATGATAAGAGATGATGA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>
          <w:trHeight w:val="432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3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3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CAAGAAGTGATTGATCCAAAGAA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ATGATGATGCTATGTTACTGTTG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>
          <w:trHeight w:val="396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4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4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TCTCCAAACCTTTCCATCCACA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GGGTCGTAGTTGGAGAAGAAGA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>
          <w:trHeight w:val="431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5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5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AGAGTATCCGACCCTAACAGTA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TGACCGTTATTGTGGATGGACC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>
          <w:trHeight w:val="409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7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7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TCCATGTCTCCTCAGT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AATACAATAGCAGCTGATGATT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ransgene RT-PCR</w:t>
            </w:r>
          </w:p>
        </w:tc>
      </w:tr>
      <w:tr>
        <w:trPr>
          <w:trHeight w:val="381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7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7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ATTTGCAAATAGTGCTATAAGA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CTTGAGCAAAGCCAAA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ransgene RT-PCR</w:t>
            </w:r>
          </w:p>
        </w:tc>
      </w:tr>
      <w:tr>
        <w:trPr>
          <w:trHeight w:val="406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10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10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CAGTTCTGCAGGGTTCTTC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AGCACGAGGTTCTTCA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>
          <w:trHeight w:val="427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10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10b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TAGGGAAGTGAAAGAGTGTCAA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AGGCACTAGGCATCA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>
          <w:trHeight w:val="419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10c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SH10c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CATCCTCCTTTCTCTTTTTGTA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GTGATAATGGAACTGGTGGTCT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>
          <w:trHeight w:val="410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EF1a(fw)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EF1a(rev)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TGGTCAAATTGGAAACGG</w:t>
            </w:r>
          </w:p>
          <w:p>
            <w:pPr>
              <w:pStyle w:val="Normal"/>
              <w:widowControl/>
              <w:spacing w:lineRule="exact" w:line="18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GATCGCCTGTCAATCTTGG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 and RT-PCR control</w:t>
            </w:r>
          </w:p>
        </w:tc>
      </w:tr>
      <w:tr>
        <w:trPr>
          <w:trHeight w:val="417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EF1α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fw)</w:t>
            </w:r>
          </w:p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EF1α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(rev)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AGATGGATGCCACTACCC</w:t>
            </w:r>
          </w:p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GGGAGACGAAGGGGCT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ge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T-PCR control</w:t>
            </w:r>
          </w:p>
        </w:tc>
      </w:tr>
    </w:tbl>
    <w:p>
      <w:pPr>
        <w:pStyle w:val="Normal"/>
        <w:spacing w:lineRule="exact" w:line="180"/>
        <w:rPr>
          <w:sz w:val="16"/>
          <w:szCs w:val="13"/>
        </w:rPr>
      </w:pPr>
      <w:r>
        <w:rPr>
          <w:sz w:val="16"/>
          <w:szCs w:val="1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陈锋</dc:creator>
  <dc:description/>
  <dc:language>en-US</dc:language>
  <cp:lastModifiedBy>晨风1411823565</cp:lastModifiedBy>
  <dcterms:modified xsi:type="dcterms:W3CDTF">2019-04-28T03:46:4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